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7BB56" w14:textId="507D6C24" w:rsidR="00851A79" w:rsidRPr="00851A79" w:rsidRDefault="00851A79" w:rsidP="00851A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nb-NO"/>
          <w14:ligatures w14:val="none"/>
        </w:rPr>
        <w:t xml:space="preserve">Focus group 1 </w:t>
      </w:r>
      <w: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nb-NO"/>
          <w14:ligatures w14:val="none"/>
        </w:rPr>
        <w:t>–</w:t>
      </w:r>
      <w:r w:rsidRPr="00851A79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nb-NO"/>
          <w14:ligatures w14:val="none"/>
        </w:rPr>
        <w:t xml:space="preserve"> Interview guide</w:t>
      </w:r>
    </w:p>
    <w:p w14:paraId="64115D77" w14:textId="3B260DCE" w:rsidR="00851A79" w:rsidRPr="00851A79" w:rsidRDefault="00851A79" w:rsidP="00851A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 xml:space="preserve">1.0 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>Community Mental Health</w:t>
      </w:r>
    </w:p>
    <w:p w14:paraId="093B7A65" w14:textId="6497BDF8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1.1 What is the reason you want to work with intensive trauma treatment in the 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Community mental health service</w:t>
      </w: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?</w:t>
      </w:r>
    </w:p>
    <w:p w14:paraId="49D33834" w14:textId="4AF11C04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1.2 What do you want trauma treatment in the 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community/municipality</w:t>
      </w: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to be, in contrast to what is offered in the specialist health service?</w:t>
      </w:r>
    </w:p>
    <w:p w14:paraId="471FEF9E" w14:textId="77777777" w:rsidR="00851A79" w:rsidRPr="00851A79" w:rsidRDefault="00851A79" w:rsidP="00851A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>2.0 Intensive EMDR over the Internet</w:t>
      </w:r>
    </w:p>
    <w:p w14:paraId="2F385A3D" w14:textId="77777777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2.1 What is it about this form of treatment that you find effective?</w:t>
      </w:r>
    </w:p>
    <w:p w14:paraId="1FEAA7D6" w14:textId="77777777" w:rsidR="00851A79" w:rsidRPr="00851A79" w:rsidRDefault="00851A79" w:rsidP="00851A79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o you have examples of this?</w:t>
      </w:r>
    </w:p>
    <w:p w14:paraId="08356FC6" w14:textId="77777777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2.2 What challenges do you experience with this form of treatment?</w:t>
      </w:r>
    </w:p>
    <w:p w14:paraId="050DA6CC" w14:textId="77777777" w:rsidR="00851A79" w:rsidRPr="00851A79" w:rsidRDefault="00851A79" w:rsidP="00851A7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o you have examples of this?</w:t>
      </w:r>
    </w:p>
    <w:p w14:paraId="77C4857F" w14:textId="77777777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2.3 Has intensive EMDR made you think differently about trauma treatment?</w:t>
      </w:r>
    </w:p>
    <w:p w14:paraId="49424B7A" w14:textId="77777777" w:rsidR="00851A79" w:rsidRPr="00851A79" w:rsidRDefault="00851A79" w:rsidP="00851A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>3.0 Team</w:t>
      </w:r>
    </w:p>
    <w:p w14:paraId="0F566835" w14:textId="57BBAF43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3.1 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is it like</w:t>
      </w: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to work in a team with intensive EMDR?</w:t>
      </w:r>
    </w:p>
    <w:p w14:paraId="00E8676A" w14:textId="73768519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3.2 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ow do you perceive the role of the team</w:t>
      </w:r>
    </w:p>
    <w:p w14:paraId="6ED3FCC9" w14:textId="77777777" w:rsidR="00851A79" w:rsidRPr="00851A79" w:rsidRDefault="00851A79" w:rsidP="00851A79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Do </w:t>
      </w:r>
      <w:proofErr w:type="spellStart"/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you</w:t>
      </w:r>
      <w:proofErr w:type="spellEnd"/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have </w:t>
      </w:r>
      <w:proofErr w:type="spellStart"/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examples</w:t>
      </w:r>
      <w:proofErr w:type="spellEnd"/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?</w:t>
      </w:r>
    </w:p>
    <w:p w14:paraId="55959C76" w14:textId="77777777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3.3 What do you value about working in a team when doing intensive EMDR?</w:t>
      </w:r>
    </w:p>
    <w:p w14:paraId="67A04065" w14:textId="77777777" w:rsidR="00851A79" w:rsidRPr="00851A79" w:rsidRDefault="00851A79" w:rsidP="00851A79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Do </w:t>
      </w:r>
      <w:proofErr w:type="spellStart"/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you</w:t>
      </w:r>
      <w:proofErr w:type="spellEnd"/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have </w:t>
      </w:r>
      <w:proofErr w:type="spellStart"/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examples</w:t>
      </w:r>
      <w:proofErr w:type="spellEnd"/>
      <w:r w:rsidRPr="00851A79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?</w:t>
      </w:r>
    </w:p>
    <w:p w14:paraId="09D34141" w14:textId="77777777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3.4 Do you have examples where it has been challenging to work in a team?</w:t>
      </w:r>
    </w:p>
    <w:p w14:paraId="087B16EF" w14:textId="77777777" w:rsidR="00851A79" w:rsidRPr="00851A79" w:rsidRDefault="00851A79" w:rsidP="00851A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>4.0 Therapist Rotation</w:t>
      </w:r>
    </w:p>
    <w:p w14:paraId="752B8AC4" w14:textId="14E8821E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4.1 How do you find “therapist rotation” during intensive EMDR?</w:t>
      </w:r>
    </w:p>
    <w:p w14:paraId="22776708" w14:textId="77777777" w:rsidR="00851A79" w:rsidRPr="00851A79" w:rsidRDefault="00851A79" w:rsidP="00851A79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o you have any examples where therapist rotation has been beneficial?</w:t>
      </w:r>
    </w:p>
    <w:p w14:paraId="59B8720D" w14:textId="5A2FCBC8" w:rsidR="00851A79" w:rsidRPr="00851A79" w:rsidRDefault="00851A79" w:rsidP="00851A79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Do you have any examples where </w:t>
      </w: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therapist rotation</w:t>
      </w: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has been </w:t>
      </w:r>
      <w:r w:rsidR="003D6601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challenging</w:t>
      </w: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?</w:t>
      </w:r>
    </w:p>
    <w:p w14:paraId="13FC35E4" w14:textId="77777777" w:rsidR="00851A79" w:rsidRPr="00851A79" w:rsidRDefault="00851A79" w:rsidP="00851A7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nb-NO"/>
          <w14:ligatures w14:val="none"/>
        </w:rPr>
        <w:t>5.0 Innovation</w:t>
      </w:r>
    </w:p>
    <w:p w14:paraId="4DAC2526" w14:textId="77777777" w:rsidR="00851A79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5.1 Is there anything you wish you could change about the current treatment approach?</w:t>
      </w:r>
    </w:p>
    <w:p w14:paraId="78355438" w14:textId="76AA8EC5" w:rsidR="007E19D1" w:rsidRPr="00851A79" w:rsidRDefault="00851A79" w:rsidP="00851A7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851A79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5.2 Is there anything we haven’t asked about that you would like to add?</w:t>
      </w:r>
    </w:p>
    <w:sectPr w:rsidR="007E19D1" w:rsidRPr="00851A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272CD"/>
    <w:multiLevelType w:val="multilevel"/>
    <w:tmpl w:val="CFF20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315E54"/>
    <w:multiLevelType w:val="multilevel"/>
    <w:tmpl w:val="13727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A33BE1"/>
    <w:multiLevelType w:val="multilevel"/>
    <w:tmpl w:val="CA108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951FCD"/>
    <w:multiLevelType w:val="multilevel"/>
    <w:tmpl w:val="5DA63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22146E"/>
    <w:multiLevelType w:val="multilevel"/>
    <w:tmpl w:val="E5E41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295699">
    <w:abstractNumId w:val="1"/>
  </w:num>
  <w:num w:numId="2" w16cid:durableId="638345243">
    <w:abstractNumId w:val="0"/>
  </w:num>
  <w:num w:numId="3" w16cid:durableId="487137633">
    <w:abstractNumId w:val="2"/>
  </w:num>
  <w:num w:numId="4" w16cid:durableId="1886598005">
    <w:abstractNumId w:val="3"/>
  </w:num>
  <w:num w:numId="5" w16cid:durableId="15488362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A79"/>
    <w:rsid w:val="000067FA"/>
    <w:rsid w:val="00087616"/>
    <w:rsid w:val="001D0164"/>
    <w:rsid w:val="001F045E"/>
    <w:rsid w:val="002B4BDC"/>
    <w:rsid w:val="003D6601"/>
    <w:rsid w:val="004170D3"/>
    <w:rsid w:val="00456875"/>
    <w:rsid w:val="004B3A51"/>
    <w:rsid w:val="005B44BB"/>
    <w:rsid w:val="005F60E1"/>
    <w:rsid w:val="00674F0B"/>
    <w:rsid w:val="0070254F"/>
    <w:rsid w:val="007977E2"/>
    <w:rsid w:val="007E19D1"/>
    <w:rsid w:val="00800CDC"/>
    <w:rsid w:val="00850CC7"/>
    <w:rsid w:val="00851A79"/>
    <w:rsid w:val="00A51A2B"/>
    <w:rsid w:val="00B72837"/>
    <w:rsid w:val="00C41BA2"/>
    <w:rsid w:val="00CB6466"/>
    <w:rsid w:val="00D46BCB"/>
    <w:rsid w:val="00D77793"/>
    <w:rsid w:val="00EB3B6F"/>
    <w:rsid w:val="00EB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BE98D4"/>
  <w15:chartTrackingRefBased/>
  <w15:docId w15:val="{985EAFC6-12BC-DD42-9484-4BA6F8841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3">
    <w:name w:val="heading 3"/>
    <w:basedOn w:val="Normal"/>
    <w:link w:val="Overskrift3Tegn"/>
    <w:uiPriority w:val="9"/>
    <w:qFormat/>
    <w:rsid w:val="00851A7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851A79"/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51A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styleId="Sterk">
    <w:name w:val="Strong"/>
    <w:basedOn w:val="Standardskriftforavsnitt"/>
    <w:uiPriority w:val="22"/>
    <w:qFormat/>
    <w:rsid w:val="00851A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6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ristinstotesbur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0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totesbury</dc:creator>
  <cp:keywords/>
  <dc:description/>
  <cp:lastModifiedBy>Kristin Stotesbury</cp:lastModifiedBy>
  <cp:revision>2</cp:revision>
  <dcterms:created xsi:type="dcterms:W3CDTF">2024-09-02T15:47:00Z</dcterms:created>
  <dcterms:modified xsi:type="dcterms:W3CDTF">2024-09-02T16:09:00Z</dcterms:modified>
</cp:coreProperties>
</file>